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semplice2"/>
        <w:tblW w:w="9866" w:type="dxa"/>
        <w:tblLook w:val="0660" w:firstRow="1" w:lastRow="1" w:firstColumn="0" w:lastColumn="0" w:noHBand="1" w:noVBand="1"/>
      </w:tblPr>
      <w:tblGrid>
        <w:gridCol w:w="4084"/>
        <w:gridCol w:w="2891"/>
        <w:gridCol w:w="2891"/>
      </w:tblGrid>
      <w:tr w:rsidR="002A6FB2" w:rsidRPr="00974507" w14:paraId="1585AFCE" w14:textId="77777777" w:rsidTr="0074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66" w:type="dxa"/>
            <w:gridSpan w:val="3"/>
          </w:tcPr>
          <w:p w14:paraId="32377B65" w14:textId="011CCE7F" w:rsidR="002A6FB2" w:rsidRPr="009928A4" w:rsidRDefault="008F2802" w:rsidP="00A25A80">
            <w:pPr>
              <w:spacing w:before="2" w:after="2"/>
              <w:rPr>
                <w:b w:val="0"/>
                <w:sz w:val="22"/>
                <w:lang w:val="en-US"/>
              </w:rPr>
            </w:pPr>
            <w:r>
              <w:rPr>
                <w:iCs/>
                <w:sz w:val="22"/>
                <w:lang w:val="en-US"/>
              </w:rPr>
              <w:t>Supporting</w:t>
            </w:r>
            <w:r w:rsidR="00974507">
              <w:rPr>
                <w:iCs/>
                <w:sz w:val="22"/>
                <w:lang w:val="en-US"/>
              </w:rPr>
              <w:t xml:space="preserve"> Table 3</w:t>
            </w:r>
            <w:r w:rsidR="002A6FB2" w:rsidRPr="00866E3D">
              <w:rPr>
                <w:iCs/>
                <w:sz w:val="22"/>
                <w:lang w:val="en-US"/>
              </w:rPr>
              <w:t>.</w:t>
            </w:r>
            <w:r w:rsidR="002A6FB2" w:rsidRPr="00866E3D">
              <w:rPr>
                <w:b w:val="0"/>
                <w:iCs/>
                <w:sz w:val="22"/>
                <w:lang w:val="en-US"/>
              </w:rPr>
              <w:t xml:space="preserve"> </w:t>
            </w:r>
            <w:r w:rsidR="002A6FB2" w:rsidRPr="00866E3D">
              <w:rPr>
                <w:iCs/>
                <w:sz w:val="22"/>
                <w:lang w:val="en-US"/>
              </w:rPr>
              <w:t xml:space="preserve"> Effect of therapy with somatostatin analogues on the plasma levels of CgA and its fragments (absolute and relative levels) in patients with ileal and pancreatic NENs</w:t>
            </w:r>
            <w:r w:rsidR="002A6FB2">
              <w:rPr>
                <w:iCs/>
                <w:sz w:val="22"/>
                <w:lang w:val="en-US"/>
              </w:rPr>
              <w:t xml:space="preserve">. </w:t>
            </w:r>
          </w:p>
        </w:tc>
      </w:tr>
      <w:tr w:rsidR="002A6FB2" w14:paraId="694904C2" w14:textId="77777777" w:rsidTr="00744596">
        <w:trPr>
          <w:trHeight w:hRule="exact" w:val="571"/>
        </w:trPr>
        <w:tc>
          <w:tcPr>
            <w:tcW w:w="4084" w:type="dxa"/>
          </w:tcPr>
          <w:p w14:paraId="44B62AB5" w14:textId="77777777" w:rsidR="002A6FB2" w:rsidRPr="00170F08" w:rsidRDefault="002A6FB2" w:rsidP="00744596">
            <w:pPr>
              <w:spacing w:before="2" w:after="2"/>
              <w:rPr>
                <w:sz w:val="22"/>
                <w:lang w:val="en-US"/>
              </w:rPr>
            </w:pPr>
          </w:p>
        </w:tc>
        <w:tc>
          <w:tcPr>
            <w:tcW w:w="2891" w:type="dxa"/>
          </w:tcPr>
          <w:p w14:paraId="1B91366D" w14:textId="539501EC" w:rsidR="002A6FB2" w:rsidRPr="0028300B" w:rsidRDefault="0028300B" w:rsidP="0028300B">
            <w:pPr>
              <w:spacing w:before="2" w:after="2" w:line="240" w:lineRule="auto"/>
              <w:jc w:val="center"/>
              <w:rPr>
                <w:b/>
                <w:sz w:val="22"/>
                <w:lang w:val="en-US"/>
              </w:rPr>
            </w:pPr>
            <w:r w:rsidRPr="0028300B">
              <w:rPr>
                <w:b/>
                <w:sz w:val="22"/>
                <w:lang w:val="en-US"/>
              </w:rPr>
              <w:t>Difference in plasma levels after SSAs</w:t>
            </w:r>
          </w:p>
        </w:tc>
        <w:tc>
          <w:tcPr>
            <w:tcW w:w="2891" w:type="dxa"/>
          </w:tcPr>
          <w:p w14:paraId="2CE1B0D1" w14:textId="77777777" w:rsidR="002A6FB2" w:rsidRPr="007F07ED" w:rsidRDefault="002A6FB2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p-value*</w:t>
            </w:r>
          </w:p>
        </w:tc>
      </w:tr>
      <w:tr w:rsidR="002A6FB2" w14:paraId="46CD8F6F" w14:textId="77777777" w:rsidTr="0028300B">
        <w:trPr>
          <w:trHeight w:hRule="exact" w:val="749"/>
        </w:trPr>
        <w:tc>
          <w:tcPr>
            <w:tcW w:w="4084" w:type="dxa"/>
          </w:tcPr>
          <w:p w14:paraId="31488794" w14:textId="77777777" w:rsidR="002A6FB2" w:rsidRPr="00561700" w:rsidRDefault="002A6FB2" w:rsidP="00744596">
            <w:pPr>
              <w:spacing w:before="2" w:after="2"/>
              <w:jc w:val="left"/>
              <w:rPr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All cases </w:t>
            </w:r>
          </w:p>
        </w:tc>
        <w:tc>
          <w:tcPr>
            <w:tcW w:w="2891" w:type="dxa"/>
          </w:tcPr>
          <w:p w14:paraId="102CB41F" w14:textId="13281AB3" w:rsidR="002A6FB2" w:rsidRDefault="0028300B" w:rsidP="0028300B">
            <w:pPr>
              <w:spacing w:before="2" w:after="2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median</w:t>
            </w:r>
          </w:p>
          <w:p w14:paraId="46861155" w14:textId="02BAC3D3" w:rsidR="0028300B" w:rsidRPr="007F07ED" w:rsidRDefault="0028300B" w:rsidP="0028300B">
            <w:pPr>
              <w:spacing w:before="2" w:after="2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25</w:t>
            </w:r>
            <w:r w:rsidRPr="0028300B">
              <w:rPr>
                <w:sz w:val="22"/>
                <w:vertAlign w:val="superscript"/>
              </w:rPr>
              <w:t>th</w:t>
            </w:r>
            <w:r>
              <w:rPr>
                <w:sz w:val="22"/>
              </w:rPr>
              <w:t>-75</w:t>
            </w:r>
            <w:r w:rsidRPr="0028300B">
              <w:rPr>
                <w:sz w:val="22"/>
                <w:vertAlign w:val="superscript"/>
              </w:rPr>
              <w:t>th</w:t>
            </w:r>
            <w:r>
              <w:rPr>
                <w:sz w:val="22"/>
              </w:rPr>
              <w:t xml:space="preserve"> percentiles)</w:t>
            </w:r>
          </w:p>
        </w:tc>
        <w:tc>
          <w:tcPr>
            <w:tcW w:w="2891" w:type="dxa"/>
          </w:tcPr>
          <w:p w14:paraId="2053B82E" w14:textId="77777777" w:rsidR="002A6FB2" w:rsidRPr="007F07ED" w:rsidRDefault="002A6FB2" w:rsidP="00744596">
            <w:pPr>
              <w:spacing w:before="2" w:after="2"/>
              <w:rPr>
                <w:sz w:val="22"/>
              </w:rPr>
            </w:pPr>
          </w:p>
        </w:tc>
      </w:tr>
      <w:tr w:rsidR="002A6FB2" w:rsidRPr="00D04A4B" w14:paraId="27230D6E" w14:textId="77777777" w:rsidTr="00744596">
        <w:trPr>
          <w:trHeight w:hRule="exact" w:val="505"/>
        </w:trPr>
        <w:tc>
          <w:tcPr>
            <w:tcW w:w="4084" w:type="dxa"/>
          </w:tcPr>
          <w:p w14:paraId="57045D2E" w14:textId="1E06CD99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total-</w:t>
            </w:r>
            <w:r w:rsidRPr="007F07ED">
              <w:rPr>
                <w:b/>
                <w:sz w:val="22"/>
                <w:lang w:val="en-US"/>
              </w:rPr>
              <w:t>CgA</w:t>
            </w:r>
          </w:p>
        </w:tc>
        <w:tc>
          <w:tcPr>
            <w:tcW w:w="2891" w:type="dxa"/>
          </w:tcPr>
          <w:p w14:paraId="5D778EF7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736</w:t>
            </w:r>
          </w:p>
          <w:p w14:paraId="4EB49117" w14:textId="77777777" w:rsidR="002A6FB2" w:rsidRPr="007F07E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1.777 – -0.468)</w:t>
            </w:r>
          </w:p>
        </w:tc>
        <w:tc>
          <w:tcPr>
            <w:tcW w:w="2891" w:type="dxa"/>
          </w:tcPr>
          <w:p w14:paraId="002F06C3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05</w:t>
            </w:r>
          </w:p>
        </w:tc>
      </w:tr>
      <w:tr w:rsidR="002A6FB2" w:rsidRPr="00D04A4B" w14:paraId="28C40105" w14:textId="77777777" w:rsidTr="00744596">
        <w:trPr>
          <w:trHeight w:hRule="exact" w:val="505"/>
        </w:trPr>
        <w:tc>
          <w:tcPr>
            <w:tcW w:w="4084" w:type="dxa"/>
          </w:tcPr>
          <w:p w14:paraId="06C6FD59" w14:textId="4B59277E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7F07ED">
              <w:rPr>
                <w:b/>
                <w:sz w:val="22"/>
                <w:lang w:val="en-US"/>
              </w:rPr>
              <w:t>CgA</w:t>
            </w:r>
            <w:r w:rsidRPr="007F07ED">
              <w:rPr>
                <w:b/>
                <w:sz w:val="22"/>
                <w:vertAlign w:val="subscript"/>
                <w:lang w:val="en-US"/>
              </w:rPr>
              <w:t>1-439</w:t>
            </w:r>
          </w:p>
        </w:tc>
        <w:tc>
          <w:tcPr>
            <w:tcW w:w="2891" w:type="dxa"/>
          </w:tcPr>
          <w:p w14:paraId="1AF1ECAB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015</w:t>
            </w:r>
          </w:p>
          <w:p w14:paraId="4E110B7A" w14:textId="77777777" w:rsidR="002A6FB2" w:rsidRPr="007F07ED" w:rsidRDefault="002A6FB2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33 – 0.009)</w:t>
            </w:r>
          </w:p>
        </w:tc>
        <w:tc>
          <w:tcPr>
            <w:tcW w:w="2891" w:type="dxa"/>
          </w:tcPr>
          <w:p w14:paraId="7EF2195D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177</w:t>
            </w:r>
          </w:p>
        </w:tc>
      </w:tr>
      <w:tr w:rsidR="002A6FB2" w:rsidRPr="00D04A4B" w14:paraId="42FCAC4C" w14:textId="77777777" w:rsidTr="00744596">
        <w:trPr>
          <w:trHeight w:hRule="exact" w:val="505"/>
        </w:trPr>
        <w:tc>
          <w:tcPr>
            <w:tcW w:w="4084" w:type="dxa"/>
          </w:tcPr>
          <w:p w14:paraId="0267D697" w14:textId="40153CC0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</w:p>
        </w:tc>
        <w:tc>
          <w:tcPr>
            <w:tcW w:w="2891" w:type="dxa"/>
          </w:tcPr>
          <w:p w14:paraId="64A0140D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01</w:t>
            </w:r>
          </w:p>
          <w:p w14:paraId="6C2E3594" w14:textId="77777777" w:rsidR="002A6FB2" w:rsidRPr="007F07ED" w:rsidRDefault="002A6FB2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59 – 0.017)</w:t>
            </w:r>
          </w:p>
        </w:tc>
        <w:tc>
          <w:tcPr>
            <w:tcW w:w="2891" w:type="dxa"/>
          </w:tcPr>
          <w:p w14:paraId="43CA4D1A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379</w:t>
            </w:r>
          </w:p>
        </w:tc>
      </w:tr>
      <w:tr w:rsidR="002A6FB2" w:rsidRPr="00D04A4B" w14:paraId="71A2DC72" w14:textId="77777777" w:rsidTr="00744596">
        <w:trPr>
          <w:trHeight w:hRule="exact" w:val="505"/>
        </w:trPr>
        <w:tc>
          <w:tcPr>
            <w:tcW w:w="4084" w:type="dxa"/>
          </w:tcPr>
          <w:p w14:paraId="726AAEE1" w14:textId="6733844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</w:rPr>
              <w:t>VS-1</w:t>
            </w:r>
          </w:p>
        </w:tc>
        <w:tc>
          <w:tcPr>
            <w:tcW w:w="2891" w:type="dxa"/>
          </w:tcPr>
          <w:p w14:paraId="01C3F4B0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617</w:t>
            </w:r>
          </w:p>
          <w:p w14:paraId="558EBCA8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3.841 – -0.121)</w:t>
            </w:r>
          </w:p>
        </w:tc>
        <w:tc>
          <w:tcPr>
            <w:tcW w:w="2891" w:type="dxa"/>
          </w:tcPr>
          <w:p w14:paraId="5FE86621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64</w:t>
            </w:r>
          </w:p>
        </w:tc>
      </w:tr>
      <w:tr w:rsidR="002A6FB2" w:rsidRPr="00D04A4B" w14:paraId="7476C432" w14:textId="77777777" w:rsidTr="00744596">
        <w:trPr>
          <w:trHeight w:hRule="exact" w:val="505"/>
        </w:trPr>
        <w:tc>
          <w:tcPr>
            <w:tcW w:w="4084" w:type="dxa"/>
          </w:tcPr>
          <w:p w14:paraId="0FF0072A" w14:textId="7E60E025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439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2891" w:type="dxa"/>
          </w:tcPr>
          <w:p w14:paraId="064F9294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14</w:t>
            </w:r>
          </w:p>
          <w:p w14:paraId="35B6F3B6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2 – 0.055)</w:t>
            </w:r>
          </w:p>
        </w:tc>
        <w:tc>
          <w:tcPr>
            <w:tcW w:w="2891" w:type="dxa"/>
          </w:tcPr>
          <w:p w14:paraId="46B04C95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22</w:t>
            </w:r>
          </w:p>
        </w:tc>
      </w:tr>
      <w:tr w:rsidR="002A6FB2" w:rsidRPr="00D04A4B" w14:paraId="66C14001" w14:textId="77777777" w:rsidTr="00744596">
        <w:trPr>
          <w:trHeight w:hRule="exact" w:val="505"/>
        </w:trPr>
        <w:tc>
          <w:tcPr>
            <w:tcW w:w="4084" w:type="dxa"/>
          </w:tcPr>
          <w:p w14:paraId="0B51AABA" w14:textId="10A08E84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373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2891" w:type="dxa"/>
          </w:tcPr>
          <w:p w14:paraId="570F5F16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5</w:t>
            </w:r>
          </w:p>
          <w:p w14:paraId="03BFADB5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02 – 0.042)</w:t>
            </w:r>
          </w:p>
        </w:tc>
        <w:tc>
          <w:tcPr>
            <w:tcW w:w="2891" w:type="dxa"/>
          </w:tcPr>
          <w:p w14:paraId="6B779CA4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48</w:t>
            </w:r>
          </w:p>
        </w:tc>
      </w:tr>
      <w:tr w:rsidR="002A6FB2" w:rsidRPr="00D04A4B" w14:paraId="7182387C" w14:textId="77777777" w:rsidTr="00744596">
        <w:trPr>
          <w:trHeight w:hRule="exact" w:val="505"/>
        </w:trPr>
        <w:tc>
          <w:tcPr>
            <w:tcW w:w="4084" w:type="dxa"/>
          </w:tcPr>
          <w:p w14:paraId="1EC14D18" w14:textId="53C07BB9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VS-1/total-CgA</w:t>
            </w:r>
          </w:p>
        </w:tc>
        <w:tc>
          <w:tcPr>
            <w:tcW w:w="2891" w:type="dxa"/>
          </w:tcPr>
          <w:p w14:paraId="78B74651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1</w:t>
            </w:r>
          </w:p>
          <w:p w14:paraId="2A117EE6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159 – 0.311)</w:t>
            </w:r>
          </w:p>
        </w:tc>
        <w:tc>
          <w:tcPr>
            <w:tcW w:w="2891" w:type="dxa"/>
          </w:tcPr>
          <w:p w14:paraId="7C3DFF90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730</w:t>
            </w:r>
          </w:p>
        </w:tc>
      </w:tr>
      <w:tr w:rsidR="002A6FB2" w:rsidRPr="00D04A4B" w14:paraId="5CE84D83" w14:textId="77777777" w:rsidTr="00744596">
        <w:trPr>
          <w:trHeight w:hRule="exact" w:val="505"/>
        </w:trPr>
        <w:tc>
          <w:tcPr>
            <w:tcW w:w="4084" w:type="dxa"/>
          </w:tcPr>
          <w:p w14:paraId="2BBDF2F2" w14:textId="225F4315" w:rsidR="002A6FB2" w:rsidRPr="00BF097D" w:rsidRDefault="002A6FB2" w:rsidP="00744596">
            <w:pPr>
              <w:spacing w:before="2" w:after="2" w:line="240" w:lineRule="auto"/>
              <w:ind w:left="1588"/>
              <w:jc w:val="left"/>
              <w:rPr>
                <w:b/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439</w:t>
            </w:r>
          </w:p>
          <w:p w14:paraId="311DF82B" w14:textId="7777777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2891" w:type="dxa"/>
          </w:tcPr>
          <w:p w14:paraId="65C663AF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5</w:t>
            </w:r>
          </w:p>
          <w:p w14:paraId="06EB1728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704 – 0.428)</w:t>
            </w:r>
          </w:p>
        </w:tc>
        <w:tc>
          <w:tcPr>
            <w:tcW w:w="2891" w:type="dxa"/>
          </w:tcPr>
          <w:p w14:paraId="03E40033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826</w:t>
            </w:r>
          </w:p>
        </w:tc>
      </w:tr>
      <w:tr w:rsidR="002A6FB2" w:rsidRPr="00D04A4B" w14:paraId="375E6D17" w14:textId="77777777" w:rsidTr="00744596">
        <w:trPr>
          <w:trHeight w:hRule="exact" w:val="505"/>
        </w:trPr>
        <w:tc>
          <w:tcPr>
            <w:tcW w:w="4084" w:type="dxa"/>
          </w:tcPr>
          <w:p w14:paraId="56F28224" w14:textId="1BA9A6AF" w:rsidR="002A6FB2" w:rsidRPr="00BF097D" w:rsidRDefault="002A6FB2" w:rsidP="00744596">
            <w:pPr>
              <w:spacing w:before="2" w:after="2" w:line="240" w:lineRule="auto"/>
              <w:ind w:left="1588"/>
              <w:jc w:val="left"/>
              <w:rPr>
                <w:sz w:val="22"/>
                <w:lang w:val="en-US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VS-1</w:t>
            </w:r>
          </w:p>
          <w:p w14:paraId="307779F8" w14:textId="77777777" w:rsidR="002A6FB2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  <w:p w14:paraId="728EDF3B" w14:textId="7777777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2891" w:type="dxa"/>
          </w:tcPr>
          <w:p w14:paraId="6E16C6DA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11</w:t>
            </w:r>
          </w:p>
          <w:p w14:paraId="7AD7931A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03 – 0.024)</w:t>
            </w:r>
          </w:p>
        </w:tc>
        <w:tc>
          <w:tcPr>
            <w:tcW w:w="2891" w:type="dxa"/>
          </w:tcPr>
          <w:p w14:paraId="3B333AAA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158</w:t>
            </w:r>
          </w:p>
        </w:tc>
      </w:tr>
      <w:tr w:rsidR="002A6FB2" w:rsidRPr="00D04A4B" w14:paraId="3DB9F082" w14:textId="77777777" w:rsidTr="00744596">
        <w:trPr>
          <w:trHeight w:hRule="exact" w:val="505"/>
        </w:trPr>
        <w:tc>
          <w:tcPr>
            <w:tcW w:w="4084" w:type="dxa"/>
          </w:tcPr>
          <w:p w14:paraId="3C8BE352" w14:textId="77777777" w:rsidR="002A6FB2" w:rsidRPr="007F07ED" w:rsidRDefault="002A6FB2" w:rsidP="00744596">
            <w:pPr>
              <w:spacing w:before="2" w:after="2"/>
              <w:ind w:left="1588" w:hanging="1588"/>
              <w:jc w:val="left"/>
              <w:rPr>
                <w:sz w:val="22"/>
              </w:rPr>
            </w:pPr>
            <w:r>
              <w:rPr>
                <w:b/>
                <w:i/>
                <w:sz w:val="22"/>
                <w:lang w:val="en-US"/>
              </w:rPr>
              <w:t>Ileus</w:t>
            </w:r>
          </w:p>
        </w:tc>
        <w:tc>
          <w:tcPr>
            <w:tcW w:w="2891" w:type="dxa"/>
          </w:tcPr>
          <w:p w14:paraId="5D9CA411" w14:textId="77777777" w:rsidR="002A6FB2" w:rsidRPr="00BF097D" w:rsidRDefault="002A6FB2" w:rsidP="00744596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2891" w:type="dxa"/>
          </w:tcPr>
          <w:p w14:paraId="5D4F13DD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</w:p>
        </w:tc>
      </w:tr>
      <w:tr w:rsidR="002A6FB2" w:rsidRPr="00D04A4B" w14:paraId="66B7A7EC" w14:textId="77777777" w:rsidTr="00744596">
        <w:trPr>
          <w:trHeight w:hRule="exact" w:val="505"/>
        </w:trPr>
        <w:tc>
          <w:tcPr>
            <w:tcW w:w="4084" w:type="dxa"/>
          </w:tcPr>
          <w:p w14:paraId="214C824C" w14:textId="158340F6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total-</w:t>
            </w:r>
            <w:r w:rsidRPr="007F07ED">
              <w:rPr>
                <w:b/>
                <w:sz w:val="22"/>
                <w:lang w:val="en-US"/>
              </w:rPr>
              <w:t>CgA</w:t>
            </w:r>
          </w:p>
        </w:tc>
        <w:tc>
          <w:tcPr>
            <w:tcW w:w="2891" w:type="dxa"/>
          </w:tcPr>
          <w:p w14:paraId="0F2F53A3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839</w:t>
            </w:r>
          </w:p>
          <w:p w14:paraId="25A84645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2.719 – -0.265)</w:t>
            </w:r>
          </w:p>
        </w:tc>
        <w:tc>
          <w:tcPr>
            <w:tcW w:w="2891" w:type="dxa"/>
          </w:tcPr>
          <w:p w14:paraId="439C856E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08</w:t>
            </w:r>
          </w:p>
        </w:tc>
      </w:tr>
      <w:tr w:rsidR="002A6FB2" w:rsidRPr="00D04A4B" w14:paraId="7E36B841" w14:textId="77777777" w:rsidTr="00744596">
        <w:trPr>
          <w:trHeight w:hRule="exact" w:val="505"/>
        </w:trPr>
        <w:tc>
          <w:tcPr>
            <w:tcW w:w="4084" w:type="dxa"/>
          </w:tcPr>
          <w:p w14:paraId="2EB1F635" w14:textId="6265B9EE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7F07ED">
              <w:rPr>
                <w:b/>
                <w:sz w:val="22"/>
                <w:lang w:val="en-US"/>
              </w:rPr>
              <w:t>CgA</w:t>
            </w:r>
            <w:r w:rsidRPr="007F07ED">
              <w:rPr>
                <w:b/>
                <w:sz w:val="22"/>
                <w:vertAlign w:val="subscript"/>
                <w:lang w:val="en-US"/>
              </w:rPr>
              <w:t>1-439</w:t>
            </w:r>
          </w:p>
        </w:tc>
        <w:tc>
          <w:tcPr>
            <w:tcW w:w="2891" w:type="dxa"/>
          </w:tcPr>
          <w:p w14:paraId="7C3F1130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016</w:t>
            </w:r>
          </w:p>
          <w:p w14:paraId="1A8358A6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31 – -0.008)</w:t>
            </w:r>
          </w:p>
        </w:tc>
        <w:tc>
          <w:tcPr>
            <w:tcW w:w="2891" w:type="dxa"/>
          </w:tcPr>
          <w:p w14:paraId="3BEC95AC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109</w:t>
            </w:r>
          </w:p>
        </w:tc>
      </w:tr>
      <w:tr w:rsidR="002A6FB2" w:rsidRPr="00D04A4B" w14:paraId="3066935F" w14:textId="77777777" w:rsidTr="00744596">
        <w:trPr>
          <w:trHeight w:hRule="exact" w:val="505"/>
        </w:trPr>
        <w:tc>
          <w:tcPr>
            <w:tcW w:w="4084" w:type="dxa"/>
          </w:tcPr>
          <w:p w14:paraId="14478E7A" w14:textId="168C198E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</w:p>
        </w:tc>
        <w:tc>
          <w:tcPr>
            <w:tcW w:w="2891" w:type="dxa"/>
          </w:tcPr>
          <w:p w14:paraId="18319159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02</w:t>
            </w:r>
          </w:p>
          <w:p w14:paraId="40A1D18F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59 – 0.008)</w:t>
            </w:r>
          </w:p>
        </w:tc>
        <w:tc>
          <w:tcPr>
            <w:tcW w:w="2891" w:type="dxa"/>
          </w:tcPr>
          <w:p w14:paraId="1AF126B4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374</w:t>
            </w:r>
          </w:p>
        </w:tc>
      </w:tr>
      <w:tr w:rsidR="002A6FB2" w:rsidRPr="00D04A4B" w14:paraId="49FA32EF" w14:textId="77777777" w:rsidTr="00744596">
        <w:trPr>
          <w:trHeight w:hRule="exact" w:val="505"/>
        </w:trPr>
        <w:tc>
          <w:tcPr>
            <w:tcW w:w="4084" w:type="dxa"/>
          </w:tcPr>
          <w:p w14:paraId="6A305E07" w14:textId="4C6B787B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</w:rPr>
              <w:t>VS-1</w:t>
            </w:r>
          </w:p>
        </w:tc>
        <w:tc>
          <w:tcPr>
            <w:tcW w:w="2891" w:type="dxa"/>
          </w:tcPr>
          <w:p w14:paraId="5C942D6D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2.127</w:t>
            </w:r>
          </w:p>
          <w:p w14:paraId="3B9F843E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4.333 – -0.481)</w:t>
            </w:r>
          </w:p>
        </w:tc>
        <w:tc>
          <w:tcPr>
            <w:tcW w:w="2891" w:type="dxa"/>
          </w:tcPr>
          <w:p w14:paraId="71A10999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08</w:t>
            </w:r>
          </w:p>
        </w:tc>
      </w:tr>
      <w:tr w:rsidR="002A6FB2" w:rsidRPr="00D04A4B" w14:paraId="3C53F26B" w14:textId="77777777" w:rsidTr="00744596">
        <w:trPr>
          <w:trHeight w:hRule="exact" w:val="505"/>
        </w:trPr>
        <w:tc>
          <w:tcPr>
            <w:tcW w:w="4084" w:type="dxa"/>
          </w:tcPr>
          <w:p w14:paraId="1E80DA83" w14:textId="7D2F636E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439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2891" w:type="dxa"/>
          </w:tcPr>
          <w:p w14:paraId="504B8557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8</w:t>
            </w:r>
          </w:p>
          <w:p w14:paraId="7C474BD2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0 – 0.096)</w:t>
            </w:r>
          </w:p>
        </w:tc>
        <w:tc>
          <w:tcPr>
            <w:tcW w:w="2891" w:type="dxa"/>
          </w:tcPr>
          <w:p w14:paraId="5634A2BC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173</w:t>
            </w:r>
          </w:p>
        </w:tc>
      </w:tr>
      <w:tr w:rsidR="002A6FB2" w:rsidRPr="00D04A4B" w14:paraId="7A245877" w14:textId="77777777" w:rsidTr="00744596">
        <w:trPr>
          <w:trHeight w:hRule="exact" w:val="505"/>
        </w:trPr>
        <w:tc>
          <w:tcPr>
            <w:tcW w:w="4084" w:type="dxa"/>
          </w:tcPr>
          <w:p w14:paraId="7B87D0D4" w14:textId="7865E509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373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2891" w:type="dxa"/>
          </w:tcPr>
          <w:p w14:paraId="24634CAE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9</w:t>
            </w:r>
          </w:p>
          <w:p w14:paraId="108165D6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0 – 0.046)</w:t>
            </w:r>
          </w:p>
        </w:tc>
        <w:tc>
          <w:tcPr>
            <w:tcW w:w="2891" w:type="dxa"/>
          </w:tcPr>
          <w:p w14:paraId="4F2C862D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51</w:t>
            </w:r>
          </w:p>
        </w:tc>
      </w:tr>
      <w:tr w:rsidR="002A6FB2" w:rsidRPr="00D04A4B" w14:paraId="013254C4" w14:textId="77777777" w:rsidTr="00744596">
        <w:trPr>
          <w:trHeight w:hRule="exact" w:val="505"/>
        </w:trPr>
        <w:tc>
          <w:tcPr>
            <w:tcW w:w="4084" w:type="dxa"/>
          </w:tcPr>
          <w:p w14:paraId="5F62D18D" w14:textId="2DC833D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VS-1/total-CgA</w:t>
            </w:r>
          </w:p>
        </w:tc>
        <w:tc>
          <w:tcPr>
            <w:tcW w:w="2891" w:type="dxa"/>
          </w:tcPr>
          <w:p w14:paraId="6D0E0608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7</w:t>
            </w:r>
          </w:p>
          <w:p w14:paraId="4E0A4BC1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511 – 0.311)</w:t>
            </w:r>
          </w:p>
        </w:tc>
        <w:tc>
          <w:tcPr>
            <w:tcW w:w="2891" w:type="dxa"/>
          </w:tcPr>
          <w:p w14:paraId="7C0905D9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678</w:t>
            </w:r>
          </w:p>
        </w:tc>
      </w:tr>
      <w:tr w:rsidR="002A6FB2" w:rsidRPr="00D04A4B" w14:paraId="25B1D1F3" w14:textId="77777777" w:rsidTr="00744596">
        <w:trPr>
          <w:trHeight w:hRule="exact" w:val="505"/>
        </w:trPr>
        <w:tc>
          <w:tcPr>
            <w:tcW w:w="4084" w:type="dxa"/>
          </w:tcPr>
          <w:p w14:paraId="02EA8B4B" w14:textId="7671DEA7" w:rsidR="002A6FB2" w:rsidRPr="00BF097D" w:rsidRDefault="002A6FB2" w:rsidP="00744596">
            <w:pPr>
              <w:spacing w:before="2" w:after="2" w:line="240" w:lineRule="auto"/>
              <w:ind w:left="1588"/>
              <w:jc w:val="left"/>
              <w:rPr>
                <w:b/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439</w:t>
            </w:r>
          </w:p>
          <w:p w14:paraId="7AEE768A" w14:textId="7777777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2891" w:type="dxa"/>
          </w:tcPr>
          <w:p w14:paraId="29467D9C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799</w:t>
            </w:r>
          </w:p>
          <w:p w14:paraId="104DA35D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704 – 0.428)</w:t>
            </w:r>
          </w:p>
        </w:tc>
        <w:tc>
          <w:tcPr>
            <w:tcW w:w="2891" w:type="dxa"/>
          </w:tcPr>
          <w:p w14:paraId="0D80EA86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953</w:t>
            </w:r>
          </w:p>
        </w:tc>
      </w:tr>
      <w:tr w:rsidR="002A6FB2" w:rsidRPr="00D04A4B" w14:paraId="35A65637" w14:textId="77777777" w:rsidTr="00744596">
        <w:trPr>
          <w:trHeight w:hRule="exact" w:val="505"/>
        </w:trPr>
        <w:tc>
          <w:tcPr>
            <w:tcW w:w="4084" w:type="dxa"/>
          </w:tcPr>
          <w:p w14:paraId="31D024C1" w14:textId="502CAD61" w:rsidR="002A6FB2" w:rsidRPr="00BF097D" w:rsidRDefault="002A6FB2" w:rsidP="00744596">
            <w:pPr>
              <w:spacing w:before="2" w:after="2" w:line="240" w:lineRule="auto"/>
              <w:ind w:left="1588"/>
              <w:jc w:val="left"/>
              <w:rPr>
                <w:sz w:val="22"/>
                <w:lang w:val="en-US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VS-1</w:t>
            </w:r>
          </w:p>
          <w:p w14:paraId="191ED2E9" w14:textId="7777777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2891" w:type="dxa"/>
          </w:tcPr>
          <w:p w14:paraId="4E8E0378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18</w:t>
            </w:r>
          </w:p>
          <w:p w14:paraId="3927EFBB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1 – 0.024)</w:t>
            </w:r>
          </w:p>
        </w:tc>
        <w:tc>
          <w:tcPr>
            <w:tcW w:w="2891" w:type="dxa"/>
          </w:tcPr>
          <w:p w14:paraId="4C24AA4E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86</w:t>
            </w:r>
          </w:p>
        </w:tc>
      </w:tr>
      <w:tr w:rsidR="002A6FB2" w14:paraId="6CF8DBA6" w14:textId="77777777" w:rsidTr="0074459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866" w:type="dxa"/>
            <w:gridSpan w:val="3"/>
          </w:tcPr>
          <w:p w14:paraId="49465AB1" w14:textId="45CA4D2E" w:rsidR="002A6FB2" w:rsidRPr="007F07ED" w:rsidRDefault="002A6FB2" w:rsidP="00744596">
            <w:pPr>
              <w:spacing w:before="2" w:after="2" w:line="276" w:lineRule="auto"/>
              <w:jc w:val="left"/>
              <w:rPr>
                <w:b w:val="0"/>
                <w:sz w:val="22"/>
                <w:lang w:val="en-US"/>
              </w:rPr>
            </w:pPr>
            <w:r w:rsidRPr="007F07ED">
              <w:rPr>
                <w:sz w:val="22"/>
                <w:lang w:val="en-US"/>
              </w:rPr>
              <w:t>*</w:t>
            </w:r>
            <w:r w:rsidR="00087613">
              <w:rPr>
                <w:b w:val="0"/>
                <w:sz w:val="22"/>
                <w:lang w:val="en-US"/>
              </w:rPr>
              <w:t>Wilcoxon signed-rank test</w:t>
            </w:r>
          </w:p>
          <w:p w14:paraId="2B12028E" w14:textId="77777777" w:rsidR="002A6FB2" w:rsidRPr="007F07ED" w:rsidRDefault="002A6FB2" w:rsidP="00744596">
            <w:pPr>
              <w:spacing w:before="2" w:after="2"/>
              <w:rPr>
                <w:sz w:val="22"/>
              </w:rPr>
            </w:pPr>
          </w:p>
        </w:tc>
      </w:tr>
    </w:tbl>
    <w:p w14:paraId="220F55E2" w14:textId="77777777" w:rsidR="00974A1B" w:rsidRDefault="00974A1B"/>
    <w:p w14:paraId="1677ACB4" w14:textId="77777777" w:rsidR="0028300B" w:rsidRDefault="0028300B"/>
    <w:tbl>
      <w:tblPr>
        <w:tblStyle w:val="Tabellasemplice2"/>
        <w:tblW w:w="9866" w:type="dxa"/>
        <w:tblLook w:val="0660" w:firstRow="1" w:lastRow="1" w:firstColumn="0" w:lastColumn="0" w:noHBand="1" w:noVBand="1"/>
      </w:tblPr>
      <w:tblGrid>
        <w:gridCol w:w="4084"/>
        <w:gridCol w:w="2891"/>
        <w:gridCol w:w="2891"/>
      </w:tblGrid>
      <w:tr w:rsidR="002A6FB2" w14:paraId="63357D35" w14:textId="77777777" w:rsidTr="0074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66" w:type="dxa"/>
            <w:gridSpan w:val="3"/>
          </w:tcPr>
          <w:p w14:paraId="415E8C34" w14:textId="06FE0243" w:rsidR="002A6FB2" w:rsidRPr="00C6105D" w:rsidRDefault="00974507" w:rsidP="00744596">
            <w:pPr>
              <w:spacing w:before="2" w:after="2"/>
              <w:rPr>
                <w:sz w:val="22"/>
                <w:lang w:val="en-US"/>
              </w:rPr>
            </w:pPr>
            <w:r>
              <w:rPr>
                <w:iCs/>
                <w:sz w:val="22"/>
                <w:lang w:val="en-US"/>
              </w:rPr>
              <w:lastRenderedPageBreak/>
              <w:t>Supporting Table 3</w:t>
            </w:r>
            <w:bookmarkStart w:id="0" w:name="_GoBack"/>
            <w:bookmarkEnd w:id="0"/>
            <w:r w:rsidR="005551A6">
              <w:rPr>
                <w:iCs/>
                <w:sz w:val="22"/>
                <w:lang w:val="en-US"/>
              </w:rPr>
              <w:t xml:space="preserve"> continue</w:t>
            </w:r>
            <w:r w:rsidR="002A6FB2">
              <w:rPr>
                <w:iCs/>
                <w:sz w:val="22"/>
                <w:lang w:val="en-US"/>
              </w:rPr>
              <w:t>d.</w:t>
            </w:r>
          </w:p>
        </w:tc>
      </w:tr>
      <w:tr w:rsidR="002A6FB2" w14:paraId="6B261A05" w14:textId="77777777" w:rsidTr="00744596">
        <w:trPr>
          <w:trHeight w:hRule="exact" w:val="571"/>
        </w:trPr>
        <w:tc>
          <w:tcPr>
            <w:tcW w:w="4084" w:type="dxa"/>
          </w:tcPr>
          <w:p w14:paraId="16113DB0" w14:textId="77777777" w:rsidR="002A6FB2" w:rsidRPr="007F07ED" w:rsidRDefault="002A6FB2" w:rsidP="00744596">
            <w:pPr>
              <w:spacing w:before="2" w:after="2"/>
              <w:rPr>
                <w:sz w:val="22"/>
              </w:rPr>
            </w:pPr>
          </w:p>
        </w:tc>
        <w:tc>
          <w:tcPr>
            <w:tcW w:w="2891" w:type="dxa"/>
          </w:tcPr>
          <w:p w14:paraId="2E783DD7" w14:textId="0EEAA488" w:rsidR="002A6FB2" w:rsidRPr="0028300B" w:rsidRDefault="0028300B" w:rsidP="0028300B">
            <w:pPr>
              <w:spacing w:before="2" w:after="2" w:line="240" w:lineRule="auto"/>
              <w:jc w:val="center"/>
              <w:rPr>
                <w:b/>
                <w:sz w:val="22"/>
                <w:lang w:val="en-US"/>
              </w:rPr>
            </w:pPr>
            <w:r w:rsidRPr="0028300B">
              <w:rPr>
                <w:b/>
                <w:sz w:val="22"/>
                <w:lang w:val="en-US"/>
              </w:rPr>
              <w:t>Difference in plasma levels after SSAs</w:t>
            </w:r>
          </w:p>
        </w:tc>
        <w:tc>
          <w:tcPr>
            <w:tcW w:w="2891" w:type="dxa"/>
          </w:tcPr>
          <w:p w14:paraId="55E91DB9" w14:textId="77777777" w:rsidR="002A6FB2" w:rsidRPr="007F07ED" w:rsidRDefault="002A6FB2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p-value*</w:t>
            </w:r>
          </w:p>
        </w:tc>
      </w:tr>
      <w:tr w:rsidR="002A6FB2" w14:paraId="5289BB6C" w14:textId="77777777" w:rsidTr="0028300B">
        <w:trPr>
          <w:trHeight w:hRule="exact" w:val="722"/>
        </w:trPr>
        <w:tc>
          <w:tcPr>
            <w:tcW w:w="4084" w:type="dxa"/>
          </w:tcPr>
          <w:p w14:paraId="2FC12D86" w14:textId="77777777" w:rsidR="002A6FB2" w:rsidRPr="00561700" w:rsidRDefault="002A6FB2" w:rsidP="00744596">
            <w:pPr>
              <w:spacing w:before="2" w:after="2"/>
              <w:jc w:val="left"/>
              <w:rPr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Pancreas </w:t>
            </w:r>
          </w:p>
        </w:tc>
        <w:tc>
          <w:tcPr>
            <w:tcW w:w="2891" w:type="dxa"/>
          </w:tcPr>
          <w:p w14:paraId="0D8F47C7" w14:textId="77777777" w:rsidR="0028300B" w:rsidRDefault="0028300B" w:rsidP="0028300B">
            <w:pPr>
              <w:spacing w:before="2" w:after="2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median</w:t>
            </w:r>
          </w:p>
          <w:p w14:paraId="20FC4353" w14:textId="4CC15989" w:rsidR="002A6FB2" w:rsidRPr="007F07ED" w:rsidRDefault="0028300B" w:rsidP="0028300B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(25</w:t>
            </w:r>
            <w:r w:rsidRPr="0028300B">
              <w:rPr>
                <w:sz w:val="22"/>
                <w:vertAlign w:val="superscript"/>
              </w:rPr>
              <w:t>th</w:t>
            </w:r>
            <w:r>
              <w:rPr>
                <w:sz w:val="22"/>
              </w:rPr>
              <w:t>-75</w:t>
            </w:r>
            <w:r w:rsidRPr="0028300B">
              <w:rPr>
                <w:sz w:val="22"/>
                <w:vertAlign w:val="superscript"/>
              </w:rPr>
              <w:t>th</w:t>
            </w:r>
            <w:r>
              <w:rPr>
                <w:sz w:val="22"/>
              </w:rPr>
              <w:t xml:space="preserve"> percentiles)</w:t>
            </w:r>
          </w:p>
        </w:tc>
        <w:tc>
          <w:tcPr>
            <w:tcW w:w="2891" w:type="dxa"/>
          </w:tcPr>
          <w:p w14:paraId="08AF923C" w14:textId="77777777" w:rsidR="002A6FB2" w:rsidRPr="007F07ED" w:rsidRDefault="002A6FB2" w:rsidP="00744596">
            <w:pPr>
              <w:spacing w:before="2" w:after="2"/>
              <w:rPr>
                <w:sz w:val="22"/>
              </w:rPr>
            </w:pPr>
          </w:p>
        </w:tc>
      </w:tr>
      <w:tr w:rsidR="002A6FB2" w:rsidRPr="00D04A4B" w14:paraId="0CC642A0" w14:textId="77777777" w:rsidTr="00744596">
        <w:trPr>
          <w:trHeight w:hRule="exact" w:val="505"/>
        </w:trPr>
        <w:tc>
          <w:tcPr>
            <w:tcW w:w="4084" w:type="dxa"/>
          </w:tcPr>
          <w:p w14:paraId="08E7FDD9" w14:textId="04E0CFB2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total-</w:t>
            </w:r>
            <w:r w:rsidRPr="007F07ED">
              <w:rPr>
                <w:b/>
                <w:sz w:val="22"/>
                <w:lang w:val="en-US"/>
              </w:rPr>
              <w:t>CgA</w:t>
            </w:r>
          </w:p>
        </w:tc>
        <w:tc>
          <w:tcPr>
            <w:tcW w:w="2891" w:type="dxa"/>
          </w:tcPr>
          <w:p w14:paraId="4702189E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344</w:t>
            </w:r>
          </w:p>
          <w:p w14:paraId="36773460" w14:textId="77777777" w:rsidR="002A6FB2" w:rsidRPr="007F07E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1.170 – -0.091)</w:t>
            </w:r>
          </w:p>
        </w:tc>
        <w:tc>
          <w:tcPr>
            <w:tcW w:w="2891" w:type="dxa"/>
          </w:tcPr>
          <w:p w14:paraId="16210B96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225</w:t>
            </w:r>
          </w:p>
        </w:tc>
      </w:tr>
      <w:tr w:rsidR="002A6FB2" w:rsidRPr="00D04A4B" w14:paraId="7DDB3E8E" w14:textId="77777777" w:rsidTr="00744596">
        <w:trPr>
          <w:trHeight w:hRule="exact" w:val="505"/>
        </w:trPr>
        <w:tc>
          <w:tcPr>
            <w:tcW w:w="4084" w:type="dxa"/>
          </w:tcPr>
          <w:p w14:paraId="2CF6B264" w14:textId="0C749A98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7F07ED">
              <w:rPr>
                <w:b/>
                <w:sz w:val="22"/>
                <w:lang w:val="en-US"/>
              </w:rPr>
              <w:t>CgA</w:t>
            </w:r>
            <w:r w:rsidRPr="007F07ED">
              <w:rPr>
                <w:b/>
                <w:sz w:val="22"/>
                <w:vertAlign w:val="subscript"/>
                <w:lang w:val="en-US"/>
              </w:rPr>
              <w:t>1-439</w:t>
            </w:r>
          </w:p>
        </w:tc>
        <w:tc>
          <w:tcPr>
            <w:tcW w:w="2891" w:type="dxa"/>
          </w:tcPr>
          <w:p w14:paraId="0F267DFF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06</w:t>
            </w:r>
          </w:p>
          <w:p w14:paraId="52BC670B" w14:textId="77777777" w:rsidR="002A6FB2" w:rsidRPr="007F07ED" w:rsidRDefault="002A6FB2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33 – 0.014)</w:t>
            </w:r>
          </w:p>
        </w:tc>
        <w:tc>
          <w:tcPr>
            <w:tcW w:w="2891" w:type="dxa"/>
          </w:tcPr>
          <w:p w14:paraId="20C9EECF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893</w:t>
            </w:r>
          </w:p>
        </w:tc>
      </w:tr>
      <w:tr w:rsidR="002A6FB2" w:rsidRPr="00D04A4B" w14:paraId="7970FF79" w14:textId="77777777" w:rsidTr="00744596">
        <w:trPr>
          <w:trHeight w:hRule="exact" w:val="505"/>
        </w:trPr>
        <w:tc>
          <w:tcPr>
            <w:tcW w:w="4084" w:type="dxa"/>
          </w:tcPr>
          <w:p w14:paraId="5EFBD91A" w14:textId="7E125E15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</w:p>
        </w:tc>
        <w:tc>
          <w:tcPr>
            <w:tcW w:w="2891" w:type="dxa"/>
          </w:tcPr>
          <w:p w14:paraId="7EC49CAC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00</w:t>
            </w:r>
          </w:p>
          <w:p w14:paraId="57BB77B5" w14:textId="77777777" w:rsidR="002A6FB2" w:rsidRPr="007F07ED" w:rsidRDefault="002A6FB2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23 – 0.044)</w:t>
            </w:r>
          </w:p>
        </w:tc>
        <w:tc>
          <w:tcPr>
            <w:tcW w:w="2891" w:type="dxa"/>
          </w:tcPr>
          <w:p w14:paraId="4DEC3318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1</w:t>
            </w:r>
          </w:p>
        </w:tc>
      </w:tr>
      <w:tr w:rsidR="002A6FB2" w:rsidRPr="00D04A4B" w14:paraId="798B6217" w14:textId="77777777" w:rsidTr="00744596">
        <w:trPr>
          <w:trHeight w:hRule="exact" w:val="505"/>
        </w:trPr>
        <w:tc>
          <w:tcPr>
            <w:tcW w:w="4084" w:type="dxa"/>
          </w:tcPr>
          <w:p w14:paraId="7F05CA67" w14:textId="03F53525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</w:rPr>
              <w:t>VS-1</w:t>
            </w:r>
          </w:p>
        </w:tc>
        <w:tc>
          <w:tcPr>
            <w:tcW w:w="2891" w:type="dxa"/>
          </w:tcPr>
          <w:p w14:paraId="1C32BE97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023</w:t>
            </w:r>
          </w:p>
          <w:p w14:paraId="61C6735B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228 – 1.043)</w:t>
            </w:r>
          </w:p>
        </w:tc>
        <w:tc>
          <w:tcPr>
            <w:tcW w:w="2891" w:type="dxa"/>
          </w:tcPr>
          <w:p w14:paraId="1544555C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225</w:t>
            </w:r>
          </w:p>
        </w:tc>
      </w:tr>
      <w:tr w:rsidR="002A6FB2" w:rsidRPr="00D04A4B" w14:paraId="3FE87824" w14:textId="77777777" w:rsidTr="00744596">
        <w:trPr>
          <w:trHeight w:hRule="exact" w:val="505"/>
        </w:trPr>
        <w:tc>
          <w:tcPr>
            <w:tcW w:w="4084" w:type="dxa"/>
          </w:tcPr>
          <w:p w14:paraId="733F0AFB" w14:textId="56CB7399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439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2891" w:type="dxa"/>
          </w:tcPr>
          <w:p w14:paraId="54953E7C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08</w:t>
            </w:r>
          </w:p>
          <w:p w14:paraId="7C8B0C43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5 – 0.013)</w:t>
            </w:r>
          </w:p>
        </w:tc>
        <w:tc>
          <w:tcPr>
            <w:tcW w:w="2891" w:type="dxa"/>
          </w:tcPr>
          <w:p w14:paraId="7D6251C9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043</w:t>
            </w:r>
          </w:p>
        </w:tc>
      </w:tr>
      <w:tr w:rsidR="002A6FB2" w:rsidRPr="00D04A4B" w14:paraId="51F34E29" w14:textId="77777777" w:rsidTr="00744596">
        <w:trPr>
          <w:trHeight w:hRule="exact" w:val="505"/>
        </w:trPr>
        <w:tc>
          <w:tcPr>
            <w:tcW w:w="4084" w:type="dxa"/>
          </w:tcPr>
          <w:p w14:paraId="5455DB1D" w14:textId="713E6961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373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2891" w:type="dxa"/>
          </w:tcPr>
          <w:p w14:paraId="7CC3BFCC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001</w:t>
            </w:r>
          </w:p>
          <w:p w14:paraId="7CA1F442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02 – 0.039)</w:t>
            </w:r>
          </w:p>
        </w:tc>
        <w:tc>
          <w:tcPr>
            <w:tcW w:w="2891" w:type="dxa"/>
          </w:tcPr>
          <w:p w14:paraId="6C24919E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686</w:t>
            </w:r>
          </w:p>
        </w:tc>
      </w:tr>
      <w:tr w:rsidR="002A6FB2" w:rsidRPr="00D04A4B" w14:paraId="35304259" w14:textId="77777777" w:rsidTr="00744596">
        <w:trPr>
          <w:trHeight w:hRule="exact" w:val="505"/>
        </w:trPr>
        <w:tc>
          <w:tcPr>
            <w:tcW w:w="4084" w:type="dxa"/>
          </w:tcPr>
          <w:p w14:paraId="7E0A6D28" w14:textId="5FFCAB28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VS-1/total-CgA</w:t>
            </w:r>
          </w:p>
        </w:tc>
        <w:tc>
          <w:tcPr>
            <w:tcW w:w="2891" w:type="dxa"/>
          </w:tcPr>
          <w:p w14:paraId="710A97CE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106</w:t>
            </w:r>
          </w:p>
          <w:p w14:paraId="3E6EB8D7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6 – 0.108)</w:t>
            </w:r>
          </w:p>
        </w:tc>
        <w:tc>
          <w:tcPr>
            <w:tcW w:w="2891" w:type="dxa"/>
          </w:tcPr>
          <w:p w14:paraId="38B5E573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345</w:t>
            </w:r>
          </w:p>
        </w:tc>
      </w:tr>
      <w:tr w:rsidR="002A6FB2" w:rsidRPr="00D04A4B" w14:paraId="35AACEB5" w14:textId="77777777" w:rsidTr="00744596">
        <w:trPr>
          <w:trHeight w:hRule="exact" w:val="505"/>
        </w:trPr>
        <w:tc>
          <w:tcPr>
            <w:tcW w:w="4084" w:type="dxa"/>
          </w:tcPr>
          <w:p w14:paraId="176E1472" w14:textId="3C879EF3" w:rsidR="002A6FB2" w:rsidRPr="00BF097D" w:rsidRDefault="002A6FB2" w:rsidP="00744596">
            <w:pPr>
              <w:spacing w:before="2" w:after="2" w:line="240" w:lineRule="auto"/>
              <w:ind w:left="1588"/>
              <w:jc w:val="left"/>
              <w:rPr>
                <w:b/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439</w:t>
            </w:r>
          </w:p>
          <w:p w14:paraId="75131128" w14:textId="7777777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2891" w:type="dxa"/>
          </w:tcPr>
          <w:p w14:paraId="77863120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067</w:t>
            </w:r>
          </w:p>
          <w:p w14:paraId="721793BB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113 – 0.351)</w:t>
            </w:r>
          </w:p>
        </w:tc>
        <w:tc>
          <w:tcPr>
            <w:tcW w:w="2891" w:type="dxa"/>
          </w:tcPr>
          <w:p w14:paraId="0D8B578F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893</w:t>
            </w:r>
          </w:p>
        </w:tc>
      </w:tr>
      <w:tr w:rsidR="002A6FB2" w:rsidRPr="00D04A4B" w14:paraId="2E2BCDD3" w14:textId="77777777" w:rsidTr="00744596">
        <w:trPr>
          <w:trHeight w:hRule="exact" w:val="505"/>
        </w:trPr>
        <w:tc>
          <w:tcPr>
            <w:tcW w:w="4084" w:type="dxa"/>
          </w:tcPr>
          <w:p w14:paraId="74C8D3B6" w14:textId="550A88BE" w:rsidR="002A6FB2" w:rsidRPr="00BF097D" w:rsidRDefault="002A6FB2" w:rsidP="00744596">
            <w:pPr>
              <w:spacing w:before="2" w:after="2" w:line="240" w:lineRule="auto"/>
              <w:ind w:left="1588"/>
              <w:jc w:val="left"/>
              <w:rPr>
                <w:sz w:val="22"/>
                <w:lang w:val="en-US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VS-1</w:t>
            </w:r>
          </w:p>
          <w:p w14:paraId="576EE4C7" w14:textId="77777777" w:rsidR="002A6FB2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  <w:p w14:paraId="544B8347" w14:textId="77777777" w:rsidR="002A6FB2" w:rsidRPr="007F07ED" w:rsidRDefault="002A6FB2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2891" w:type="dxa"/>
          </w:tcPr>
          <w:p w14:paraId="6FF82497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-0.001</w:t>
            </w:r>
          </w:p>
          <w:p w14:paraId="1DA0A0FB" w14:textId="77777777" w:rsidR="002A6FB2" w:rsidRPr="00BF097D" w:rsidRDefault="002A6FB2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-0.003 – 0.005)</w:t>
            </w:r>
          </w:p>
        </w:tc>
        <w:tc>
          <w:tcPr>
            <w:tcW w:w="2891" w:type="dxa"/>
          </w:tcPr>
          <w:p w14:paraId="364C74DB" w14:textId="77777777" w:rsidR="002A6FB2" w:rsidRPr="00D04A4B" w:rsidRDefault="002A6FB2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D04A4B">
              <w:rPr>
                <w:i/>
                <w:sz w:val="22"/>
              </w:rPr>
              <w:t>0.893</w:t>
            </w:r>
          </w:p>
        </w:tc>
      </w:tr>
      <w:tr w:rsidR="002A6FB2" w14:paraId="6ADF6455" w14:textId="77777777" w:rsidTr="0074459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866" w:type="dxa"/>
            <w:gridSpan w:val="3"/>
          </w:tcPr>
          <w:p w14:paraId="6183F071" w14:textId="7BCF46C3" w:rsidR="002A6FB2" w:rsidRPr="007F07ED" w:rsidRDefault="002A6FB2" w:rsidP="00744596">
            <w:pPr>
              <w:spacing w:before="2" w:after="2" w:line="276" w:lineRule="auto"/>
              <w:jc w:val="left"/>
              <w:rPr>
                <w:b w:val="0"/>
                <w:sz w:val="22"/>
                <w:lang w:val="en-US"/>
              </w:rPr>
            </w:pPr>
            <w:r w:rsidRPr="007F07ED">
              <w:rPr>
                <w:sz w:val="22"/>
                <w:lang w:val="en-US"/>
              </w:rPr>
              <w:t>*</w:t>
            </w:r>
            <w:r w:rsidR="00087613">
              <w:rPr>
                <w:b w:val="0"/>
                <w:sz w:val="22"/>
                <w:lang w:val="en-US"/>
              </w:rPr>
              <w:t>Wilcoxon signed-rank test</w:t>
            </w:r>
          </w:p>
          <w:p w14:paraId="1DAC0242" w14:textId="77777777" w:rsidR="002A6FB2" w:rsidRPr="007F07ED" w:rsidRDefault="002A6FB2" w:rsidP="00744596">
            <w:pPr>
              <w:spacing w:before="2" w:after="2"/>
              <w:rPr>
                <w:sz w:val="22"/>
              </w:rPr>
            </w:pPr>
          </w:p>
        </w:tc>
      </w:tr>
    </w:tbl>
    <w:p w14:paraId="1719003A" w14:textId="77777777" w:rsidR="002A6FB2" w:rsidRDefault="002A6FB2"/>
    <w:sectPr w:rsidR="002A6FB2" w:rsidSect="00C734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FB2"/>
    <w:rsid w:val="00002508"/>
    <w:rsid w:val="000253EC"/>
    <w:rsid w:val="000642D2"/>
    <w:rsid w:val="0008484A"/>
    <w:rsid w:val="00087613"/>
    <w:rsid w:val="001855CF"/>
    <w:rsid w:val="00193C2D"/>
    <w:rsid w:val="001F065A"/>
    <w:rsid w:val="001F5405"/>
    <w:rsid w:val="001F6CD8"/>
    <w:rsid w:val="002069AB"/>
    <w:rsid w:val="00226C28"/>
    <w:rsid w:val="00260480"/>
    <w:rsid w:val="0028300B"/>
    <w:rsid w:val="002A6FB2"/>
    <w:rsid w:val="002D2F1A"/>
    <w:rsid w:val="00325924"/>
    <w:rsid w:val="003266BB"/>
    <w:rsid w:val="00353B2C"/>
    <w:rsid w:val="004056D9"/>
    <w:rsid w:val="00465072"/>
    <w:rsid w:val="0054067A"/>
    <w:rsid w:val="005551A6"/>
    <w:rsid w:val="00613C56"/>
    <w:rsid w:val="0062770D"/>
    <w:rsid w:val="00633DBC"/>
    <w:rsid w:val="00667867"/>
    <w:rsid w:val="006C5D48"/>
    <w:rsid w:val="00700589"/>
    <w:rsid w:val="0078557B"/>
    <w:rsid w:val="007A3FF1"/>
    <w:rsid w:val="0081047B"/>
    <w:rsid w:val="008402F9"/>
    <w:rsid w:val="008404D1"/>
    <w:rsid w:val="008D7937"/>
    <w:rsid w:val="008F2802"/>
    <w:rsid w:val="009716E3"/>
    <w:rsid w:val="00974507"/>
    <w:rsid w:val="00974A1B"/>
    <w:rsid w:val="009A4740"/>
    <w:rsid w:val="009B0C82"/>
    <w:rsid w:val="00A141D5"/>
    <w:rsid w:val="00A25A80"/>
    <w:rsid w:val="00A87C65"/>
    <w:rsid w:val="00AC707A"/>
    <w:rsid w:val="00AD09F8"/>
    <w:rsid w:val="00AE421A"/>
    <w:rsid w:val="00B357BB"/>
    <w:rsid w:val="00B4337A"/>
    <w:rsid w:val="00B5145D"/>
    <w:rsid w:val="00BD6891"/>
    <w:rsid w:val="00BE0E63"/>
    <w:rsid w:val="00C24FFF"/>
    <w:rsid w:val="00C63B06"/>
    <w:rsid w:val="00C720B4"/>
    <w:rsid w:val="00C72605"/>
    <w:rsid w:val="00C73408"/>
    <w:rsid w:val="00CD5824"/>
    <w:rsid w:val="00D04A4B"/>
    <w:rsid w:val="00D171BB"/>
    <w:rsid w:val="00D360F6"/>
    <w:rsid w:val="00D74096"/>
    <w:rsid w:val="00DD2E58"/>
    <w:rsid w:val="00E15F48"/>
    <w:rsid w:val="00E24E7D"/>
    <w:rsid w:val="00E62377"/>
    <w:rsid w:val="00E7003D"/>
    <w:rsid w:val="00EA7E12"/>
    <w:rsid w:val="00EC68C2"/>
    <w:rsid w:val="00F10B09"/>
    <w:rsid w:val="00F27001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9565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A6FB2"/>
    <w:pPr>
      <w:spacing w:line="480" w:lineRule="auto"/>
      <w:jc w:val="both"/>
    </w:pPr>
    <w:rPr>
      <w:rFonts w:ascii="Times New Roman" w:eastAsia="Calibri" w:hAnsi="Times New Roman" w:cs="Times New Roman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2">
    <w:name w:val="Table Simple 2"/>
    <w:basedOn w:val="Tabellanormale"/>
    <w:uiPriority w:val="99"/>
    <w:unhideWhenUsed/>
    <w:rsid w:val="002A6F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rsello</dc:creator>
  <cp:keywords/>
  <dc:description/>
  <cp:lastModifiedBy>Andrea Corsello</cp:lastModifiedBy>
  <cp:revision>3</cp:revision>
  <dcterms:created xsi:type="dcterms:W3CDTF">2018-01-23T11:18:00Z</dcterms:created>
  <dcterms:modified xsi:type="dcterms:W3CDTF">2018-03-21T20:09:00Z</dcterms:modified>
</cp:coreProperties>
</file>